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46F27" w14:textId="4D4C204A" w:rsidR="00791DA8" w:rsidRPr="00CC2F64" w:rsidRDefault="00EA467F" w:rsidP="0086461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93FA6">
        <w:rPr>
          <w:rFonts w:ascii="Times New Roman" w:hAnsi="Times New Roman"/>
          <w:b/>
          <w:sz w:val="24"/>
          <w:szCs w:val="24"/>
          <w:lang w:val="en-US"/>
        </w:rPr>
        <w:t>S</w:t>
      </w:r>
      <w:r w:rsidR="00536186">
        <w:rPr>
          <w:rFonts w:ascii="Times New Roman" w:hAnsi="Times New Roman"/>
          <w:b/>
          <w:sz w:val="24"/>
          <w:szCs w:val="24"/>
          <w:lang w:val="en-US"/>
        </w:rPr>
        <w:t>1</w:t>
      </w:r>
      <w:r w:rsidR="00791DA8" w:rsidRPr="00424C4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91DA8" w:rsidRPr="00CC2F64">
        <w:rPr>
          <w:rFonts w:ascii="Times New Roman" w:hAnsi="Times New Roman"/>
          <w:sz w:val="24"/>
          <w:szCs w:val="24"/>
          <w:lang w:val="en-GB"/>
        </w:rPr>
        <w:t xml:space="preserve">Origin and characteristics of the primary antibodies used for the </w:t>
      </w:r>
      <w:proofErr w:type="spellStart"/>
      <w:r w:rsidR="00791DA8" w:rsidRPr="00CC2F64">
        <w:rPr>
          <w:rFonts w:ascii="Times New Roman" w:hAnsi="Times New Roman"/>
          <w:sz w:val="24"/>
          <w:szCs w:val="24"/>
          <w:lang w:val="en-GB"/>
        </w:rPr>
        <w:t>immunohistochemical</w:t>
      </w:r>
      <w:proofErr w:type="spellEnd"/>
      <w:r w:rsidR="00791DA8" w:rsidRPr="00CC2F64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697825" w:rsidRPr="00CC2F64">
        <w:rPr>
          <w:rFonts w:ascii="Times New Roman" w:hAnsi="Times New Roman"/>
          <w:sz w:val="24"/>
          <w:szCs w:val="24"/>
          <w:lang w:val="en-GB"/>
        </w:rPr>
        <w:t>W</w:t>
      </w:r>
      <w:r w:rsidR="00791DA8" w:rsidRPr="00CC2F64">
        <w:rPr>
          <w:rFonts w:ascii="Times New Roman" w:hAnsi="Times New Roman"/>
          <w:sz w:val="24"/>
          <w:szCs w:val="24"/>
          <w:lang w:val="en-GB"/>
        </w:rPr>
        <w:t>estern blot studies perfo</w:t>
      </w:r>
      <w:r w:rsidRPr="00CC2F64">
        <w:rPr>
          <w:rFonts w:ascii="Times New Roman" w:hAnsi="Times New Roman"/>
          <w:sz w:val="24"/>
          <w:szCs w:val="24"/>
          <w:lang w:val="en-GB"/>
        </w:rPr>
        <w:t>rmed in mouse and human tissues</w:t>
      </w:r>
    </w:p>
    <w:tbl>
      <w:tblPr>
        <w:tblpPr w:leftFromText="141" w:rightFromText="141" w:vertAnchor="text" w:horzAnchor="margin" w:tblpXSpec="center" w:tblpY="444"/>
        <w:tblW w:w="1107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958"/>
        <w:gridCol w:w="1383"/>
        <w:gridCol w:w="1329"/>
        <w:gridCol w:w="1802"/>
        <w:gridCol w:w="981"/>
        <w:gridCol w:w="2206"/>
      </w:tblGrid>
      <w:tr w:rsidR="00791DA8" w:rsidRPr="00FD3D74" w14:paraId="47F5A704" w14:textId="77777777" w:rsidTr="0098176D">
        <w:trPr>
          <w:trHeight w:val="543"/>
        </w:trPr>
        <w:tc>
          <w:tcPr>
            <w:tcW w:w="1433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8D5CD" w14:textId="77777777" w:rsidR="00791DA8" w:rsidRPr="00033B52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 xml:space="preserve">Antibodies 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F00DF" w14:textId="77777777" w:rsidR="00791DA8" w:rsidRPr="00033B52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 xml:space="preserve">Trade reference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24615E54" w14:textId="52EA677A" w:rsidR="00791DA8" w:rsidRPr="00033B52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1C4C4C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 xml:space="preserve">Purified </w:t>
            </w:r>
            <w:r w:rsidR="00697825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s</w:t>
            </w:r>
            <w:r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pecies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66C84E5" w14:textId="77777777" w:rsidR="00791DA8" w:rsidRPr="00D11446" w:rsidRDefault="00791DA8" w:rsidP="004E73A7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lang w:val="en-US" w:eastAsia="fr-FR"/>
              </w:rPr>
            </w:pPr>
            <w:r w:rsidRPr="00D11446">
              <w:rPr>
                <w:rFonts w:cs="Arial"/>
                <w:b/>
                <w:lang w:val="en-US" w:eastAsia="fr-FR"/>
              </w:rPr>
              <w:t xml:space="preserve">Species detection origin 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330DD" w14:textId="77777777" w:rsidR="00791DA8" w:rsidRPr="00033B52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Suppli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668CC" w14:textId="77777777" w:rsidR="00791DA8" w:rsidRPr="00033B52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Dilu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F4422" w14:textId="77777777" w:rsidR="00791DA8" w:rsidRPr="00033B52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Solution of incubation</w:t>
            </w:r>
          </w:p>
        </w:tc>
      </w:tr>
      <w:tr w:rsidR="00791DA8" w:rsidRPr="00D11446" w14:paraId="240EEAE9" w14:textId="77777777" w:rsidTr="0098176D">
        <w:trPr>
          <w:trHeight w:val="985"/>
        </w:trPr>
        <w:tc>
          <w:tcPr>
            <w:tcW w:w="1433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5160D" w14:textId="77777777" w:rsidR="00791DA8" w:rsidRPr="00033B52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color w:val="000000"/>
                <w:kern w:val="24"/>
                <w:lang w:val="en-US" w:eastAsia="fr-FR"/>
              </w:rPr>
              <w:t>PECAM /CD31</w:t>
            </w:r>
          </w:p>
        </w:tc>
        <w:tc>
          <w:tcPr>
            <w:tcW w:w="2000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BC324" w14:textId="05908825" w:rsidR="00791DA8" w:rsidRPr="00033B52" w:rsidRDefault="00791DA8" w:rsidP="00690BB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color w:val="000000"/>
                <w:kern w:val="24"/>
                <w:sz w:val="24"/>
                <w:szCs w:val="24"/>
                <w:lang w:val="en-US" w:eastAsia="fr-FR"/>
              </w:rPr>
              <w:t>WB: (M-20) sc-1506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127A34CA" w14:textId="77777777" w:rsidR="00791DA8" w:rsidRPr="00033B52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>
              <w:rPr>
                <w:rFonts w:cs="Arial"/>
                <w:color w:val="000000"/>
                <w:kern w:val="24"/>
                <w:lang w:val="en-US" w:eastAsia="fr-FR"/>
              </w:rPr>
              <w:t>Goat</w:t>
            </w:r>
          </w:p>
        </w:tc>
        <w:tc>
          <w:tcPr>
            <w:tcW w:w="1119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547F4C2" w14:textId="0E1C13B7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val="en-US" w:eastAsia="fr-FR"/>
              </w:rPr>
            </w:pPr>
            <w:r w:rsidRPr="00D11446">
              <w:rPr>
                <w:rFonts w:cs="Arial"/>
                <w:szCs w:val="36"/>
                <w:lang w:val="en-US" w:eastAsia="fr-FR"/>
              </w:rPr>
              <w:t xml:space="preserve">Mouse, </w:t>
            </w:r>
            <w:r w:rsidR="00697825" w:rsidRPr="00D11446">
              <w:rPr>
                <w:rFonts w:cs="Arial"/>
                <w:szCs w:val="36"/>
                <w:lang w:val="en-US" w:eastAsia="fr-FR"/>
              </w:rPr>
              <w:t>rat, hum</w:t>
            </w:r>
            <w:r w:rsidRPr="00D11446">
              <w:rPr>
                <w:rFonts w:cs="Arial"/>
                <w:szCs w:val="36"/>
                <w:lang w:val="en-US" w:eastAsia="fr-FR"/>
              </w:rPr>
              <w:t>an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5AC56" w14:textId="14C3983C" w:rsidR="00791DA8" w:rsidRPr="00033B52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color w:val="000000"/>
                <w:kern w:val="24"/>
                <w:lang w:val="en-US" w:eastAsia="fr-FR"/>
              </w:rPr>
              <w:t xml:space="preserve">Santa </w:t>
            </w:r>
            <w:r w:rsidR="00697825">
              <w:rPr>
                <w:rFonts w:cs="Arial"/>
                <w:color w:val="000000"/>
                <w:kern w:val="24"/>
                <w:lang w:val="en-US" w:eastAsia="fr-FR"/>
              </w:rPr>
              <w:t>C</w:t>
            </w:r>
            <w:r w:rsidRPr="00033B52">
              <w:rPr>
                <w:rFonts w:cs="Arial"/>
                <w:color w:val="000000"/>
                <w:kern w:val="24"/>
                <w:lang w:val="en-US" w:eastAsia="fr-FR"/>
              </w:rPr>
              <w:t>ruz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154CD" w14:textId="77777777" w:rsidR="00791DA8" w:rsidRPr="00033B52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color w:val="000000"/>
                <w:kern w:val="24"/>
                <w:lang w:val="en-US" w:eastAsia="fr-FR"/>
              </w:rPr>
              <w:t>1/500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F3C73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33B52">
              <w:rPr>
                <w:rFonts w:cs="Arial"/>
                <w:color w:val="000000"/>
                <w:kern w:val="24"/>
                <w:lang w:val="en-US" w:eastAsia="fr-FR"/>
              </w:rPr>
              <w:t>BSA (5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% in TBST)</w:t>
            </w:r>
          </w:p>
        </w:tc>
      </w:tr>
      <w:tr w:rsidR="00791DA8" w:rsidRPr="00D11446" w14:paraId="57B86225" w14:textId="77777777" w:rsidTr="0098176D">
        <w:trPr>
          <w:trHeight w:val="263"/>
        </w:trPr>
        <w:tc>
          <w:tcPr>
            <w:tcW w:w="1433" w:type="dxa"/>
            <w:vMerge/>
            <w:vAlign w:val="center"/>
          </w:tcPr>
          <w:p w14:paraId="6B56AC08" w14:textId="77777777" w:rsidR="00791DA8" w:rsidRPr="00083431" w:rsidRDefault="00791DA8" w:rsidP="004E73A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2A25E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Mouse 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IHC: cat 55027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EBECE8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D11446">
              <w:t>Rat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15EC4465" w14:textId="77777777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rPr>
                <w:rFonts w:cs="Arial"/>
                <w:szCs w:val="36"/>
                <w:lang w:eastAsia="fr-FR"/>
              </w:rPr>
              <w:t>Mouse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88E71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D-</w:t>
            </w:r>
            <w:proofErr w:type="spellStart"/>
            <w:r w:rsidRPr="00083431">
              <w:rPr>
                <w:rFonts w:cs="Arial"/>
                <w:color w:val="000000"/>
                <w:kern w:val="24"/>
                <w:lang w:eastAsia="fr-FR"/>
              </w:rPr>
              <w:t>Pharmigen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D3DEB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400</w:t>
            </w:r>
          </w:p>
        </w:tc>
        <w:tc>
          <w:tcPr>
            <w:tcW w:w="226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D5B67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SA (1% in PBS)</w:t>
            </w:r>
          </w:p>
        </w:tc>
      </w:tr>
      <w:tr w:rsidR="00791DA8" w:rsidRPr="00D11446" w14:paraId="1EB008B8" w14:textId="77777777" w:rsidTr="0098176D">
        <w:trPr>
          <w:trHeight w:val="263"/>
        </w:trPr>
        <w:tc>
          <w:tcPr>
            <w:tcW w:w="1433" w:type="dxa"/>
            <w:vMerge/>
            <w:tcBorders>
              <w:bottom w:val="single" w:sz="8" w:space="0" w:color="000000"/>
            </w:tcBorders>
            <w:vAlign w:val="center"/>
          </w:tcPr>
          <w:p w14:paraId="579A1C94" w14:textId="77777777" w:rsidR="00791DA8" w:rsidRPr="00083431" w:rsidRDefault="00791DA8" w:rsidP="004E73A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72C43" w14:textId="77777777" w:rsidR="00791DA8" w:rsidRPr="00EB743B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GB" w:eastAsia="fr-FR"/>
              </w:rPr>
            </w:pPr>
            <w:r w:rsidRPr="00EB743B">
              <w:rPr>
                <w:rFonts w:cs="Arial"/>
                <w:color w:val="000000"/>
                <w:kern w:val="24"/>
                <w:lang w:val="en-GB" w:eastAsia="fr-FR"/>
              </w:rPr>
              <w:t>Human IHC</w:t>
            </w:r>
          </w:p>
          <w:p w14:paraId="1B79DFA8" w14:textId="77777777" w:rsidR="00791DA8" w:rsidRPr="00EB743B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GB" w:eastAsia="fr-FR"/>
              </w:rPr>
            </w:pPr>
            <w:r w:rsidRPr="00EB743B">
              <w:rPr>
                <w:lang w:val="en-GB"/>
              </w:rPr>
              <w:t>CD31-1A10-C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D85F74A" w14:textId="77777777" w:rsidR="00791DA8" w:rsidRPr="00D11446" w:rsidRDefault="00791DA8" w:rsidP="004E73A7">
            <w:pPr>
              <w:spacing w:after="0" w:line="240" w:lineRule="auto"/>
              <w:jc w:val="center"/>
              <w:textAlignment w:val="bottom"/>
            </w:pPr>
            <w:r>
              <w:t>Mouse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76CA1C3" w14:textId="77777777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proofErr w:type="spellStart"/>
            <w:r>
              <w:rPr>
                <w:rFonts w:cs="Arial"/>
                <w:szCs w:val="36"/>
                <w:lang w:eastAsia="fr-FR"/>
              </w:rPr>
              <w:t>Human</w:t>
            </w:r>
            <w:proofErr w:type="spellEnd"/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65B14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LEICA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0F2AB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1/5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A733E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0032-18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antibody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diluant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reagent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solution</w:t>
            </w:r>
          </w:p>
          <w:p w14:paraId="23340BA9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Invitrogen</w:t>
            </w:r>
            <w:proofErr w:type="spellEnd"/>
          </w:p>
        </w:tc>
      </w:tr>
      <w:tr w:rsidR="00791DA8" w:rsidRPr="00D11446" w14:paraId="764568B9" w14:textId="77777777" w:rsidTr="0098176D">
        <w:trPr>
          <w:trHeight w:val="550"/>
        </w:trPr>
        <w:tc>
          <w:tcPr>
            <w:tcW w:w="143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B48C4" w14:textId="14742D44" w:rsidR="00791DA8" w:rsidRPr="00083431" w:rsidRDefault="00EF43B3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sz w:val="24"/>
                <w:szCs w:val="24"/>
                <w:lang w:eastAsia="fr-FR"/>
              </w:rPr>
              <w:t>PL</w:t>
            </w:r>
            <w:r w:rsidR="00791DA8" w:rsidRPr="00083431">
              <w:rPr>
                <w:rFonts w:cs="Arial"/>
                <w:color w:val="000000"/>
                <w:kern w:val="24"/>
                <w:sz w:val="24"/>
                <w:szCs w:val="24"/>
                <w:lang w:eastAsia="fr-FR"/>
              </w:rPr>
              <w:t>GF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DFDCC" w14:textId="7BFB7167" w:rsidR="0067733E" w:rsidRDefault="005E2B5D" w:rsidP="00690BB0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  <w:r>
              <w:rPr>
                <w:rFonts w:cs="Arial"/>
                <w:color w:val="000000"/>
                <w:kern w:val="24"/>
                <w:lang w:val="en-US" w:eastAsia="fr-FR"/>
              </w:rPr>
              <w:t>WB (mous</w:t>
            </w:r>
            <w:bookmarkStart w:id="0" w:name="_GoBack"/>
            <w:bookmarkEnd w:id="0"/>
            <w:r w:rsidR="00791DA8" w:rsidRPr="0067733E">
              <w:rPr>
                <w:rFonts w:cs="Arial"/>
                <w:color w:val="000000"/>
                <w:kern w:val="24"/>
                <w:lang w:val="en-US" w:eastAsia="fr-FR"/>
              </w:rPr>
              <w:t>e)</w:t>
            </w:r>
            <w:r w:rsidR="0067733E">
              <w:rPr>
                <w:rFonts w:cs="Arial"/>
                <w:color w:val="000000"/>
                <w:kern w:val="24"/>
                <w:lang w:val="en-US" w:eastAsia="fr-FR"/>
              </w:rPr>
              <w:t>:(M-18) sc-1882</w:t>
            </w:r>
          </w:p>
          <w:p w14:paraId="7D3383CE" w14:textId="019E3269" w:rsidR="00791DA8" w:rsidRPr="0067733E" w:rsidRDefault="0067733E" w:rsidP="00690BB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67733E">
              <w:rPr>
                <w:rFonts w:cs="Arial"/>
                <w:color w:val="000000"/>
                <w:kern w:val="24"/>
                <w:lang w:val="en-US" w:eastAsia="fr-FR"/>
              </w:rPr>
              <w:t>ab 9542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28F1051" w14:textId="77777777" w:rsidR="00791DA8" w:rsidRPr="0067733E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proofErr w:type="spellStart"/>
            <w:r w:rsidRPr="0067733E">
              <w:rPr>
                <w:rFonts w:cs="Arial"/>
                <w:szCs w:val="36"/>
                <w:lang w:eastAsia="fr-FR"/>
              </w:rPr>
              <w:t>Goat</w:t>
            </w:r>
            <w:proofErr w:type="spellEnd"/>
          </w:p>
          <w:p w14:paraId="758DE2ED" w14:textId="77777777" w:rsidR="0067733E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</w:p>
          <w:p w14:paraId="3C5478A9" w14:textId="5571D3E5" w:rsidR="0067733E" w:rsidRPr="00083431" w:rsidRDefault="0067733E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6B6A291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rPr>
                <w:rFonts w:cs="Arial"/>
                <w:szCs w:val="36"/>
                <w:lang w:eastAsia="fr-FR"/>
              </w:rPr>
              <w:t xml:space="preserve">Mouse, </w:t>
            </w:r>
            <w:r w:rsidR="00697825" w:rsidRPr="00D11446">
              <w:rPr>
                <w:rFonts w:cs="Arial"/>
                <w:szCs w:val="36"/>
                <w:lang w:eastAsia="fr-FR"/>
              </w:rPr>
              <w:t>r</w:t>
            </w:r>
            <w:r w:rsidRPr="00D11446">
              <w:rPr>
                <w:rFonts w:cs="Arial"/>
                <w:szCs w:val="36"/>
                <w:lang w:eastAsia="fr-FR"/>
              </w:rPr>
              <w:t>at</w:t>
            </w:r>
          </w:p>
          <w:p w14:paraId="37877FF9" w14:textId="77777777" w:rsidR="0067733E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</w:p>
          <w:p w14:paraId="0FA5CAEE" w14:textId="6445517D" w:rsidR="0067733E" w:rsidRPr="00D11446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>
              <w:rPr>
                <w:rFonts w:cs="Arial"/>
                <w:szCs w:val="36"/>
                <w:lang w:eastAsia="fr-FR"/>
              </w:rPr>
              <w:t>Mouse/</w:t>
            </w:r>
            <w:proofErr w:type="spellStart"/>
            <w:r>
              <w:rPr>
                <w:rFonts w:cs="Arial"/>
                <w:szCs w:val="36"/>
                <w:lang w:eastAsia="fr-FR"/>
              </w:rPr>
              <w:t>huma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4270A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Santa </w:t>
            </w:r>
            <w:r w:rsidR="00690BB0">
              <w:rPr>
                <w:rFonts w:cs="Arial"/>
                <w:color w:val="000000"/>
                <w:kern w:val="24"/>
                <w:lang w:eastAsia="fr-FR"/>
              </w:rPr>
              <w:t>Cruz</w:t>
            </w:r>
          </w:p>
          <w:p w14:paraId="016A836D" w14:textId="77777777" w:rsidR="0067733E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</w:p>
          <w:p w14:paraId="6666D6A3" w14:textId="6E40A970" w:rsidR="0067733E" w:rsidRPr="00083431" w:rsidRDefault="0067733E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abcam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11A69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1000</w:t>
            </w:r>
          </w:p>
          <w:p w14:paraId="6C28E945" w14:textId="77777777" w:rsidR="0067733E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</w:p>
          <w:p w14:paraId="124524AD" w14:textId="424F02BD" w:rsidR="0067733E" w:rsidRPr="00083431" w:rsidRDefault="0067733E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CC530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791DA8" w:rsidRPr="00D11446" w14:paraId="46EB4A6B" w14:textId="77777777" w:rsidTr="0098176D">
        <w:trPr>
          <w:trHeight w:val="401"/>
        </w:trPr>
        <w:tc>
          <w:tcPr>
            <w:tcW w:w="1433" w:type="dxa"/>
            <w:vMerge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F7A71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cs="Arial"/>
                <w:color w:val="000000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8338C" w14:textId="77777777" w:rsidR="0067733E" w:rsidRDefault="0067733E" w:rsidP="00690BB0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  WB (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human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>):</w:t>
            </w:r>
          </w:p>
          <w:p w14:paraId="35992262" w14:textId="55FE679C" w:rsidR="00791DA8" w:rsidRPr="00083431" w:rsidRDefault="00791DA8" w:rsidP="00690BB0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ab 954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EC8E191" w14:textId="0B867809" w:rsidR="00791DA8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0B825AF6" w14:textId="760DC548" w:rsidR="00791DA8" w:rsidRPr="00D11446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>
              <w:rPr>
                <w:rFonts w:cs="Arial"/>
                <w:szCs w:val="36"/>
                <w:lang w:eastAsia="fr-FR"/>
              </w:rPr>
              <w:t>Mouse/</w:t>
            </w:r>
            <w:proofErr w:type="spellStart"/>
            <w:r>
              <w:rPr>
                <w:rFonts w:cs="Arial"/>
                <w:szCs w:val="36"/>
                <w:lang w:eastAsia="fr-FR"/>
              </w:rPr>
              <w:t>human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83655" w14:textId="504F31ED" w:rsidR="00791DA8" w:rsidRPr="00083431" w:rsidRDefault="0067733E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abcam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91FBD" w14:textId="6217302F" w:rsidR="00791DA8" w:rsidRPr="007F247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7F2478">
              <w:rPr>
                <w:rFonts w:cs="Arial"/>
                <w:color w:val="000000"/>
                <w:kern w:val="24"/>
                <w:lang w:eastAsia="fr-FR"/>
              </w:rPr>
              <w:t>1/40</w:t>
            </w:r>
            <w:r w:rsidR="007F2478">
              <w:rPr>
                <w:rFonts w:cs="Arial"/>
                <w:color w:val="000000"/>
                <w:kern w:val="24"/>
                <w:lang w:eastAsia="fr-FR"/>
              </w:rPr>
              <w:t>0</w:t>
            </w:r>
          </w:p>
        </w:tc>
        <w:tc>
          <w:tcPr>
            <w:tcW w:w="226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36CBA" w14:textId="77777777" w:rsidR="00791DA8" w:rsidRDefault="00791DA8" w:rsidP="001C52C0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0032-18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antibody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diluant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reagent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solution</w:t>
            </w:r>
          </w:p>
          <w:p w14:paraId="0A2EF7F6" w14:textId="77777777" w:rsidR="00791DA8" w:rsidRPr="003C09CD" w:rsidRDefault="00791DA8" w:rsidP="001C52C0">
            <w:pPr>
              <w:spacing w:after="0" w:line="240" w:lineRule="auto"/>
              <w:jc w:val="center"/>
              <w:textAlignment w:val="bottom"/>
              <w:rPr>
                <w:rFonts w:cs="Arial"/>
                <w:color w:val="FF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Invitrogen</w:t>
            </w:r>
            <w:proofErr w:type="spellEnd"/>
          </w:p>
        </w:tc>
      </w:tr>
      <w:tr w:rsidR="00791DA8" w:rsidRPr="00D11446" w14:paraId="4736A91C" w14:textId="77777777" w:rsidTr="0098176D">
        <w:trPr>
          <w:trHeight w:val="550"/>
        </w:trPr>
        <w:tc>
          <w:tcPr>
            <w:tcW w:w="1433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2D199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cs="Arial"/>
                <w:color w:val="000000"/>
                <w:kern w:val="24"/>
                <w:sz w:val="24"/>
                <w:szCs w:val="24"/>
                <w:lang w:eastAsia="fr-FR"/>
              </w:rPr>
            </w:pP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FB58B" w14:textId="7580D6E6" w:rsidR="00791DA8" w:rsidRPr="00083431" w:rsidRDefault="00791DA8" w:rsidP="00690BB0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IHC (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human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>)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: </w:t>
            </w:r>
            <w:r w:rsidRPr="00DC3C76">
              <w:rPr>
                <w:rFonts w:cs="Arial"/>
                <w:color w:val="000000"/>
                <w:kern w:val="24"/>
                <w:lang w:eastAsia="fr-FR"/>
              </w:rPr>
              <w:t>(C-20) sc-188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06482F7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B012608" w14:textId="12E7B49C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rPr>
                <w:rFonts w:cs="Arial"/>
                <w:szCs w:val="36"/>
                <w:lang w:eastAsia="fr-FR"/>
              </w:rPr>
              <w:t xml:space="preserve">Mouse, </w:t>
            </w:r>
            <w:proofErr w:type="spellStart"/>
            <w:r w:rsidR="00697825" w:rsidRPr="00D11446">
              <w:rPr>
                <w:rFonts w:cs="Arial"/>
                <w:szCs w:val="36"/>
                <w:lang w:eastAsia="fr-FR"/>
              </w:rPr>
              <w:t>h</w:t>
            </w:r>
            <w:r w:rsidRPr="00D11446">
              <w:rPr>
                <w:rFonts w:cs="Arial"/>
                <w:szCs w:val="36"/>
                <w:lang w:eastAsia="fr-FR"/>
              </w:rPr>
              <w:t>uman</w:t>
            </w:r>
            <w:proofErr w:type="spellEnd"/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CD4C0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 w:rsidRPr="00083431">
              <w:rPr>
                <w:rFonts w:cs="Arial"/>
                <w:color w:val="000000"/>
                <w:kern w:val="24"/>
                <w:lang w:eastAsia="fr-FR"/>
              </w:rPr>
              <w:t>abcam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AAD68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B3896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791DA8" w:rsidRPr="00D11446" w14:paraId="552B6D84" w14:textId="77777777" w:rsidTr="0098176D">
        <w:trPr>
          <w:trHeight w:val="345"/>
        </w:trPr>
        <w:tc>
          <w:tcPr>
            <w:tcW w:w="143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2701D" w14:textId="77777777" w:rsidR="00791DA8" w:rsidRDefault="00791DA8" w:rsidP="004E73A7">
            <w:pPr>
              <w:spacing w:after="0" w:line="240" w:lineRule="auto"/>
              <w:jc w:val="center"/>
              <w:textAlignment w:val="center"/>
              <w:rPr>
                <w:rFonts w:cs="Arial"/>
                <w:color w:val="000000"/>
                <w:kern w:val="24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VEGFA</w:t>
            </w:r>
          </w:p>
          <w:p w14:paraId="5393D350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E888A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WB: (A-20) sc-152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369063A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F20AEB7" w14:textId="79CC9221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proofErr w:type="spellStart"/>
            <w:r w:rsidRPr="00D11446">
              <w:rPr>
                <w:rFonts w:cs="Arial"/>
                <w:szCs w:val="36"/>
                <w:lang w:eastAsia="fr-FR"/>
              </w:rPr>
              <w:t>Human</w:t>
            </w:r>
            <w:proofErr w:type="spellEnd"/>
            <w:r w:rsidRPr="00D11446">
              <w:rPr>
                <w:rFonts w:cs="Arial"/>
                <w:szCs w:val="36"/>
                <w:lang w:eastAsia="fr-FR"/>
              </w:rPr>
              <w:t xml:space="preserve">, </w:t>
            </w:r>
            <w:r w:rsidR="00697825" w:rsidRPr="00D11446">
              <w:rPr>
                <w:rFonts w:cs="Arial"/>
                <w:szCs w:val="36"/>
                <w:lang w:eastAsia="fr-FR"/>
              </w:rPr>
              <w:t>mouse, r</w:t>
            </w:r>
            <w:r w:rsidRPr="00D11446">
              <w:rPr>
                <w:rFonts w:cs="Arial"/>
                <w:szCs w:val="36"/>
                <w:lang w:eastAsia="fr-FR"/>
              </w:rPr>
              <w:t>at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BA5E8" w14:textId="6AC126EB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Santa </w:t>
            </w:r>
            <w:r w:rsidR="00690BB0">
              <w:rPr>
                <w:rFonts w:cs="Arial"/>
                <w:color w:val="000000"/>
                <w:kern w:val="24"/>
                <w:lang w:eastAsia="fr-FR"/>
              </w:rPr>
              <w:t>Cruz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87FD6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50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D0450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SA (5% in TBST)</w:t>
            </w:r>
          </w:p>
        </w:tc>
      </w:tr>
      <w:tr w:rsidR="00791DA8" w:rsidRPr="00D11446" w14:paraId="1BEFF8E9" w14:textId="77777777" w:rsidTr="0098176D">
        <w:trPr>
          <w:trHeight w:val="344"/>
        </w:trPr>
        <w:tc>
          <w:tcPr>
            <w:tcW w:w="1433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555EA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cs="Arial"/>
                <w:color w:val="000000"/>
                <w:kern w:val="24"/>
                <w:lang w:eastAsia="fr-FR"/>
              </w:rPr>
            </w:pP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DE09B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Human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IHC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: (A-20) sc-15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4EE51AE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5C062F8" w14:textId="35261B30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proofErr w:type="spellStart"/>
            <w:r w:rsidRPr="00D11446">
              <w:rPr>
                <w:rFonts w:cs="Arial"/>
                <w:szCs w:val="36"/>
                <w:lang w:eastAsia="fr-FR"/>
              </w:rPr>
              <w:t>Human</w:t>
            </w:r>
            <w:proofErr w:type="spellEnd"/>
            <w:r w:rsidRPr="00D11446">
              <w:rPr>
                <w:rFonts w:cs="Arial"/>
                <w:szCs w:val="36"/>
                <w:lang w:eastAsia="fr-FR"/>
              </w:rPr>
              <w:t xml:space="preserve">, </w:t>
            </w:r>
            <w:r w:rsidR="00697825" w:rsidRPr="00D11446">
              <w:rPr>
                <w:rFonts w:cs="Arial"/>
                <w:szCs w:val="36"/>
                <w:lang w:eastAsia="fr-FR"/>
              </w:rPr>
              <w:t>mouse, r</w:t>
            </w:r>
            <w:r w:rsidRPr="00D11446">
              <w:rPr>
                <w:rFonts w:cs="Arial"/>
                <w:szCs w:val="36"/>
                <w:lang w:eastAsia="fr-FR"/>
              </w:rPr>
              <w:t>at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18701" w14:textId="0EFEFED5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Santa </w:t>
            </w:r>
            <w:r w:rsidR="00690BB0">
              <w:rPr>
                <w:rFonts w:cs="Arial"/>
                <w:color w:val="000000"/>
                <w:kern w:val="24"/>
                <w:lang w:eastAsia="fr-FR"/>
              </w:rPr>
              <w:t>Cruz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51313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5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96DFC" w14:textId="77777777" w:rsidR="00791DA8" w:rsidRDefault="00791DA8" w:rsidP="00C069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0032-18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antibody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diluant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reagent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solution</w:t>
            </w:r>
          </w:p>
          <w:p w14:paraId="4B7D2B39" w14:textId="77777777" w:rsidR="00791DA8" w:rsidRPr="00083431" w:rsidRDefault="00791DA8" w:rsidP="00C069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Invitrogen</w:t>
            </w:r>
            <w:proofErr w:type="spellEnd"/>
          </w:p>
        </w:tc>
      </w:tr>
      <w:tr w:rsidR="00791DA8" w:rsidRPr="00D11446" w14:paraId="2F1FA82E" w14:textId="77777777" w:rsidTr="0098176D">
        <w:trPr>
          <w:trHeight w:val="500"/>
        </w:trPr>
        <w:tc>
          <w:tcPr>
            <w:tcW w:w="143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CB5E5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VEGF-R1/Flt-1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AF553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WB: (C-17) sc-316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CB2308C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AFD1199" w14:textId="0477FC93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rPr>
                <w:rFonts w:cs="Arial"/>
                <w:szCs w:val="36"/>
                <w:lang w:eastAsia="fr-FR"/>
              </w:rPr>
              <w:t xml:space="preserve">Mouse, </w:t>
            </w:r>
            <w:r w:rsidR="00697825" w:rsidRPr="00D11446">
              <w:rPr>
                <w:rFonts w:cs="Arial"/>
                <w:szCs w:val="36"/>
                <w:lang w:eastAsia="fr-FR"/>
              </w:rPr>
              <w:t xml:space="preserve">rat, </w:t>
            </w:r>
            <w:proofErr w:type="spellStart"/>
            <w:r w:rsidR="00697825" w:rsidRPr="00D11446">
              <w:rPr>
                <w:rFonts w:cs="Arial"/>
                <w:szCs w:val="36"/>
                <w:lang w:eastAsia="fr-FR"/>
              </w:rPr>
              <w:t>huma</w:t>
            </w:r>
            <w:r w:rsidRPr="00D11446">
              <w:rPr>
                <w:rFonts w:cs="Arial"/>
                <w:szCs w:val="36"/>
                <w:lang w:eastAsia="fr-FR"/>
              </w:rPr>
              <w:t>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8F0E6" w14:textId="6782F5B6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Santa </w:t>
            </w:r>
            <w:r w:rsidR="00690BB0">
              <w:rPr>
                <w:rFonts w:cs="Arial"/>
                <w:color w:val="000000"/>
                <w:kern w:val="24"/>
                <w:lang w:eastAsia="fr-FR"/>
              </w:rPr>
              <w:t>Cruz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E8AFD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6C0CF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791DA8" w:rsidRPr="00D11446" w14:paraId="2443FFF5" w14:textId="77777777" w:rsidTr="0098176D">
        <w:trPr>
          <w:trHeight w:val="269"/>
        </w:trPr>
        <w:tc>
          <w:tcPr>
            <w:tcW w:w="1433" w:type="dxa"/>
            <w:vMerge/>
            <w:vAlign w:val="center"/>
          </w:tcPr>
          <w:p w14:paraId="6C83C486" w14:textId="77777777" w:rsidR="00791DA8" w:rsidRPr="00083431" w:rsidRDefault="00791DA8" w:rsidP="004E73A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74464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Mouse 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I</w:t>
            </w:r>
            <w:r>
              <w:rPr>
                <w:rFonts w:cs="Arial"/>
                <w:color w:val="000000"/>
                <w:kern w:val="24"/>
                <w:lang w:eastAsia="fr-FR"/>
              </w:rPr>
              <w:t>H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C: ab3215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A75F9C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510BAEC0" w14:textId="1FD61774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rPr>
                <w:rFonts w:cs="Arial"/>
                <w:szCs w:val="36"/>
                <w:lang w:eastAsia="fr-FR"/>
              </w:rPr>
              <w:t xml:space="preserve">Mouse, </w:t>
            </w:r>
            <w:r w:rsidR="00697825" w:rsidRPr="00D11446">
              <w:rPr>
                <w:rFonts w:cs="Arial"/>
                <w:szCs w:val="36"/>
                <w:lang w:eastAsia="fr-FR"/>
              </w:rPr>
              <w:t xml:space="preserve">rat, </w:t>
            </w:r>
            <w:proofErr w:type="spellStart"/>
            <w:r w:rsidR="00697825" w:rsidRPr="00D11446">
              <w:rPr>
                <w:rFonts w:cs="Arial"/>
                <w:szCs w:val="36"/>
                <w:lang w:eastAsia="fr-FR"/>
              </w:rPr>
              <w:t>huma</w:t>
            </w:r>
            <w:r w:rsidRPr="00D11446">
              <w:rPr>
                <w:rFonts w:cs="Arial"/>
                <w:szCs w:val="36"/>
                <w:lang w:eastAsia="fr-FR"/>
              </w:rPr>
              <w:t>n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BD5BD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083431">
              <w:rPr>
                <w:rFonts w:cs="Arial"/>
                <w:color w:val="000000"/>
                <w:kern w:val="24"/>
                <w:lang w:eastAsia="fr-FR"/>
              </w:rPr>
              <w:t>abcam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39345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400</w:t>
            </w:r>
          </w:p>
        </w:tc>
        <w:tc>
          <w:tcPr>
            <w:tcW w:w="226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58F36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SA (1% in PBS)</w:t>
            </w:r>
          </w:p>
        </w:tc>
      </w:tr>
      <w:tr w:rsidR="00791DA8" w:rsidRPr="00D11446" w14:paraId="50CB7C48" w14:textId="77777777" w:rsidTr="0098176D">
        <w:trPr>
          <w:trHeight w:val="269"/>
        </w:trPr>
        <w:tc>
          <w:tcPr>
            <w:tcW w:w="1433" w:type="dxa"/>
            <w:vMerge/>
            <w:tcBorders>
              <w:bottom w:val="single" w:sz="8" w:space="0" w:color="000000"/>
            </w:tcBorders>
            <w:vAlign w:val="center"/>
          </w:tcPr>
          <w:p w14:paraId="5FBF1EB6" w14:textId="77777777" w:rsidR="00791DA8" w:rsidRPr="00083431" w:rsidRDefault="00791DA8" w:rsidP="004E73A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A1B9C" w14:textId="61BE9FC2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Human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IHC:</w:t>
            </w:r>
            <w:r w:rsidR="00690BB0">
              <w:rPr>
                <w:rFonts w:cs="Arial"/>
                <w:color w:val="000000"/>
                <w:kern w:val="24"/>
                <w:lang w:eastAsia="fr-FR"/>
              </w:rPr>
              <w:t xml:space="preserve"> 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(A-20) sc-15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8D2144E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E61A5A3" w14:textId="4E27C10C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rPr>
                <w:rFonts w:cs="Arial"/>
                <w:szCs w:val="36"/>
                <w:lang w:eastAsia="fr-FR"/>
              </w:rPr>
              <w:t xml:space="preserve">Mouse, </w:t>
            </w:r>
            <w:r w:rsidR="00697825" w:rsidRPr="00D11446">
              <w:rPr>
                <w:rFonts w:cs="Arial"/>
                <w:szCs w:val="36"/>
                <w:lang w:eastAsia="fr-FR"/>
              </w:rPr>
              <w:t xml:space="preserve">rat, </w:t>
            </w:r>
            <w:proofErr w:type="spellStart"/>
            <w:r w:rsidR="00697825" w:rsidRPr="00D11446">
              <w:rPr>
                <w:rFonts w:cs="Arial"/>
                <w:szCs w:val="36"/>
                <w:lang w:eastAsia="fr-FR"/>
              </w:rPr>
              <w:t>huma</w:t>
            </w:r>
            <w:r w:rsidRPr="00D11446">
              <w:rPr>
                <w:rFonts w:cs="Arial"/>
                <w:szCs w:val="36"/>
                <w:lang w:eastAsia="fr-FR"/>
              </w:rPr>
              <w:t>n</w:t>
            </w:r>
            <w:proofErr w:type="spellEnd"/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C4BFD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 w:rsidRPr="00083431">
              <w:rPr>
                <w:rFonts w:cs="Arial"/>
                <w:color w:val="000000"/>
                <w:kern w:val="24"/>
                <w:lang w:eastAsia="fr-FR"/>
              </w:rPr>
              <w:t>abcam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BE05C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1/10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AECC8" w14:textId="77777777" w:rsidR="00791DA8" w:rsidRDefault="00791DA8" w:rsidP="00C069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0032-18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antibody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diluant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reagent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solution</w:t>
            </w:r>
          </w:p>
          <w:p w14:paraId="0A5A99D0" w14:textId="77777777" w:rsidR="00791DA8" w:rsidRPr="00083431" w:rsidRDefault="00791DA8" w:rsidP="00C069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Invitrogen</w:t>
            </w:r>
            <w:proofErr w:type="spellEnd"/>
          </w:p>
        </w:tc>
      </w:tr>
      <w:tr w:rsidR="00791DA8" w:rsidRPr="00D11446" w14:paraId="6D4BEC79" w14:textId="77777777" w:rsidTr="0098176D">
        <w:trPr>
          <w:trHeight w:val="500"/>
        </w:trPr>
        <w:tc>
          <w:tcPr>
            <w:tcW w:w="143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BA715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VEGF-R2/Flk-1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58AB3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WB: (N-931) sc-505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3D6C619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17A9B74" w14:textId="6BC5A120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rPr>
                <w:rFonts w:cs="Arial"/>
                <w:szCs w:val="36"/>
                <w:lang w:eastAsia="fr-FR"/>
              </w:rPr>
              <w:t xml:space="preserve">Mouse, </w:t>
            </w:r>
            <w:r w:rsidR="00697825" w:rsidRPr="00D11446">
              <w:rPr>
                <w:rFonts w:cs="Arial"/>
                <w:szCs w:val="36"/>
                <w:lang w:eastAsia="fr-FR"/>
              </w:rPr>
              <w:t xml:space="preserve">rat, </w:t>
            </w:r>
            <w:proofErr w:type="spellStart"/>
            <w:r w:rsidR="00697825" w:rsidRPr="00D11446">
              <w:rPr>
                <w:rFonts w:cs="Arial"/>
                <w:szCs w:val="36"/>
                <w:lang w:eastAsia="fr-FR"/>
              </w:rPr>
              <w:t>huma</w:t>
            </w:r>
            <w:r w:rsidRPr="00D11446">
              <w:rPr>
                <w:rFonts w:cs="Arial"/>
                <w:szCs w:val="36"/>
                <w:lang w:eastAsia="fr-FR"/>
              </w:rPr>
              <w:t>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A79F9" w14:textId="26193A22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Santa </w:t>
            </w:r>
            <w:r w:rsidR="00697825">
              <w:rPr>
                <w:rFonts w:cs="Arial"/>
                <w:color w:val="000000"/>
                <w:kern w:val="24"/>
                <w:lang w:eastAsia="fr-FR"/>
              </w:rPr>
              <w:t>C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ruz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60E37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C15C5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791DA8" w:rsidRPr="00D11446" w14:paraId="35B11F28" w14:textId="77777777" w:rsidTr="0098176D">
        <w:trPr>
          <w:trHeight w:val="269"/>
        </w:trPr>
        <w:tc>
          <w:tcPr>
            <w:tcW w:w="1433" w:type="dxa"/>
            <w:vMerge/>
            <w:vAlign w:val="center"/>
          </w:tcPr>
          <w:p w14:paraId="14BBE0DC" w14:textId="77777777" w:rsidR="00791DA8" w:rsidRPr="00083431" w:rsidRDefault="00791DA8" w:rsidP="004E73A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E17FD" w14:textId="30D7FD39" w:rsidR="00791DA8" w:rsidRPr="00083431" w:rsidRDefault="00791DA8" w:rsidP="00690BB0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Mouse IHC: </w:t>
            </w:r>
            <w:r w:rsidRPr="001C4C4C">
              <w:rPr>
                <w:rFonts w:cs="Arial"/>
                <w:color w:val="000000"/>
                <w:kern w:val="24"/>
                <w:lang w:eastAsia="fr-FR"/>
              </w:rPr>
              <w:t>ab953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FDB0400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Mouse</w:t>
            </w:r>
          </w:p>
        </w:tc>
        <w:tc>
          <w:tcPr>
            <w:tcW w:w="1119" w:type="dxa"/>
            <w:shd w:val="clear" w:color="auto" w:fill="FFFFFF"/>
            <w:vAlign w:val="center"/>
          </w:tcPr>
          <w:p w14:paraId="70354B97" w14:textId="3CA3828E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t xml:space="preserve">Rat, </w:t>
            </w:r>
            <w:proofErr w:type="spellStart"/>
            <w:r w:rsidR="00697825" w:rsidRPr="00D11446">
              <w:t>sheep</w:t>
            </w:r>
            <w:proofErr w:type="spellEnd"/>
            <w:r w:rsidR="00697825" w:rsidRPr="00D11446">
              <w:t xml:space="preserve">, </w:t>
            </w:r>
            <w:proofErr w:type="spellStart"/>
            <w:r w:rsidR="00697825" w:rsidRPr="00D11446">
              <w:t>hu</w:t>
            </w:r>
            <w:r w:rsidRPr="00D11446">
              <w:t>man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1C6A8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083431">
              <w:rPr>
                <w:rFonts w:cs="Arial"/>
                <w:color w:val="000000"/>
                <w:kern w:val="24"/>
                <w:lang w:eastAsia="fr-FR"/>
              </w:rPr>
              <w:t>abcam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EFCF7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200</w:t>
            </w:r>
          </w:p>
        </w:tc>
        <w:tc>
          <w:tcPr>
            <w:tcW w:w="226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B52B8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SA (1% in PBS)</w:t>
            </w:r>
          </w:p>
        </w:tc>
      </w:tr>
      <w:tr w:rsidR="00791DA8" w:rsidRPr="00D11446" w14:paraId="79BC9B24" w14:textId="77777777" w:rsidTr="0098176D">
        <w:trPr>
          <w:trHeight w:val="269"/>
        </w:trPr>
        <w:tc>
          <w:tcPr>
            <w:tcW w:w="1433" w:type="dxa"/>
            <w:vMerge/>
            <w:tcBorders>
              <w:bottom w:val="single" w:sz="8" w:space="0" w:color="000000"/>
            </w:tcBorders>
            <w:vAlign w:val="center"/>
          </w:tcPr>
          <w:p w14:paraId="670511DA" w14:textId="77777777" w:rsidR="00791DA8" w:rsidRPr="00083431" w:rsidRDefault="00791DA8" w:rsidP="004E73A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ACD9C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Human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IHC: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 sc-</w:t>
            </w:r>
            <w:r>
              <w:rPr>
                <w:rFonts w:cs="Arial"/>
                <w:color w:val="000000"/>
                <w:kern w:val="24"/>
                <w:lang w:eastAsia="fr-FR"/>
              </w:rPr>
              <w:t>625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FFEA55A" w14:textId="77777777" w:rsidR="00791DA8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Mouse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71A32B5" w14:textId="27562895" w:rsidR="00791DA8" w:rsidRPr="00D11446" w:rsidRDefault="00791DA8" w:rsidP="004E73A7">
            <w:pPr>
              <w:spacing w:after="0" w:line="240" w:lineRule="auto"/>
              <w:jc w:val="center"/>
              <w:textAlignment w:val="bottom"/>
            </w:pPr>
            <w:r>
              <w:t xml:space="preserve">Mouse, </w:t>
            </w:r>
            <w:r w:rsidR="00697825">
              <w:t xml:space="preserve">rat, </w:t>
            </w:r>
            <w:proofErr w:type="spellStart"/>
            <w:r w:rsidR="00697825">
              <w:t>huma</w:t>
            </w:r>
            <w:r>
              <w:t>n</w:t>
            </w:r>
            <w:proofErr w:type="spellEnd"/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80866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Santa Cruz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6DED6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1/20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F90E9" w14:textId="77777777" w:rsidR="00791DA8" w:rsidRDefault="00791DA8" w:rsidP="00D1103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0032-18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antibody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diluant </w:t>
            </w: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reagent</w:t>
            </w:r>
            <w:proofErr w:type="spellEnd"/>
            <w:r>
              <w:rPr>
                <w:rFonts w:cs="Arial"/>
                <w:color w:val="000000"/>
                <w:kern w:val="24"/>
                <w:lang w:eastAsia="fr-FR"/>
              </w:rPr>
              <w:t xml:space="preserve"> solution</w:t>
            </w:r>
          </w:p>
          <w:p w14:paraId="0A870AF9" w14:textId="77777777" w:rsidR="00791DA8" w:rsidRPr="00083431" w:rsidRDefault="00791DA8" w:rsidP="00D1103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Invitrogen</w:t>
            </w:r>
            <w:proofErr w:type="spellEnd"/>
          </w:p>
        </w:tc>
      </w:tr>
    </w:tbl>
    <w:p w14:paraId="5398A61E" w14:textId="77777777" w:rsidR="00791DA8" w:rsidRDefault="00791DA8">
      <w:r>
        <w:br w:type="page"/>
      </w:r>
    </w:p>
    <w:tbl>
      <w:tblPr>
        <w:tblpPr w:leftFromText="141" w:rightFromText="141" w:vertAnchor="text" w:horzAnchor="margin" w:tblpXSpec="center" w:tblpY="444"/>
        <w:tblW w:w="1107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3"/>
        <w:gridCol w:w="2000"/>
        <w:gridCol w:w="1417"/>
        <w:gridCol w:w="1119"/>
        <w:gridCol w:w="1843"/>
        <w:gridCol w:w="992"/>
        <w:gridCol w:w="2268"/>
      </w:tblGrid>
      <w:tr w:rsidR="00791DA8" w:rsidRPr="00FD3D74" w14:paraId="57C297C3" w14:textId="77777777" w:rsidTr="00AD6703">
        <w:trPr>
          <w:trHeight w:val="543"/>
        </w:trPr>
        <w:tc>
          <w:tcPr>
            <w:tcW w:w="1433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9B86C" w14:textId="77777777" w:rsidR="00791DA8" w:rsidRPr="00033B52" w:rsidRDefault="00791DA8" w:rsidP="00AD6703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lastRenderedPageBreak/>
              <w:t xml:space="preserve">Antibodies 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4D3D0" w14:textId="77777777" w:rsidR="00791DA8" w:rsidRPr="00033B52" w:rsidRDefault="00791DA8" w:rsidP="00AD6703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 xml:space="preserve">Trade reference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298E9E77" w14:textId="77777777" w:rsidR="00791DA8" w:rsidRPr="00033B52" w:rsidRDefault="00791DA8" w:rsidP="00AD6703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1C4C4C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 xml:space="preserve">Purified </w:t>
            </w:r>
            <w:r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Species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5F621525" w14:textId="77777777" w:rsidR="00791DA8" w:rsidRPr="00D11446" w:rsidRDefault="00791DA8" w:rsidP="00AD6703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lang w:val="en-US" w:eastAsia="fr-FR"/>
              </w:rPr>
            </w:pPr>
            <w:r w:rsidRPr="00D11446">
              <w:rPr>
                <w:rFonts w:cs="Arial"/>
                <w:b/>
                <w:lang w:val="en-US" w:eastAsia="fr-FR"/>
              </w:rPr>
              <w:t xml:space="preserve">Species detection origin 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20515" w14:textId="77777777" w:rsidR="00791DA8" w:rsidRPr="00033B52" w:rsidRDefault="00791DA8" w:rsidP="00AD6703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Suppli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9CBE6" w14:textId="77777777" w:rsidR="00791DA8" w:rsidRPr="00033B52" w:rsidRDefault="00791DA8" w:rsidP="00AD6703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Dilu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00528" w14:textId="77777777" w:rsidR="00791DA8" w:rsidRPr="00033B52" w:rsidRDefault="00791DA8" w:rsidP="00AD6703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033B52">
              <w:rPr>
                <w:rFonts w:cs="Arial"/>
                <w:b/>
                <w:bCs/>
                <w:color w:val="000000"/>
                <w:kern w:val="24"/>
                <w:lang w:val="en-US" w:eastAsia="fr-FR"/>
              </w:rPr>
              <w:t>Solution of incubation</w:t>
            </w:r>
          </w:p>
        </w:tc>
      </w:tr>
      <w:tr w:rsidR="00791DA8" w:rsidRPr="00D11446" w14:paraId="6AC0560C" w14:textId="77777777" w:rsidTr="00271142">
        <w:trPr>
          <w:trHeight w:val="543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4F193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ZO-1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47728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WB and IHC: ab5972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78C22CF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6201A9E" w14:textId="15133643" w:rsidR="00791DA8" w:rsidRPr="00D11446" w:rsidRDefault="00791DA8" w:rsidP="003C09CD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 w:rsidRPr="00D11446">
              <w:t xml:space="preserve">Mouse, </w:t>
            </w:r>
            <w:proofErr w:type="spellStart"/>
            <w:r w:rsidR="00697825" w:rsidRPr="00D11446">
              <w:t>chicken</w:t>
            </w:r>
            <w:proofErr w:type="spellEnd"/>
            <w:r w:rsidR="00697825" w:rsidRPr="00D11446">
              <w:t xml:space="preserve">, </w:t>
            </w:r>
            <w:proofErr w:type="spellStart"/>
            <w:r w:rsidR="00697825" w:rsidRPr="00D11446">
              <w:t>h</w:t>
            </w:r>
            <w:r w:rsidRPr="00D11446">
              <w:t>uma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9FACF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083431">
              <w:rPr>
                <w:rFonts w:cs="Arial"/>
                <w:color w:val="000000"/>
                <w:kern w:val="24"/>
                <w:lang w:eastAsia="fr-FR"/>
              </w:rPr>
              <w:t>abcam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7C81F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4F679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SA (1% in PBS)</w:t>
            </w:r>
          </w:p>
        </w:tc>
      </w:tr>
      <w:tr w:rsidR="00791DA8" w:rsidRPr="00D11446" w14:paraId="4EF4BEBC" w14:textId="77777777" w:rsidTr="0098176D">
        <w:trPr>
          <w:trHeight w:val="407"/>
        </w:trPr>
        <w:tc>
          <w:tcPr>
            <w:tcW w:w="14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1FF3F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Glut-1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9FB84" w14:textId="77777777" w:rsidR="00791DA8" w:rsidRPr="00083431" w:rsidRDefault="00791DA8" w:rsidP="008E5F02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Mouse 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IHC: 07-140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052B286" w14:textId="69E27F27" w:rsidR="00791DA8" w:rsidRPr="00083431" w:rsidRDefault="00FD18FA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FD18FA"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val="clear" w:color="auto" w:fill="FFFFFF"/>
          </w:tcPr>
          <w:p w14:paraId="1F9781AB" w14:textId="0EFC27D5" w:rsidR="00791DA8" w:rsidRPr="00D11446" w:rsidRDefault="00791DA8" w:rsidP="008E5F02">
            <w:pPr>
              <w:spacing w:after="0" w:line="240" w:lineRule="auto"/>
              <w:jc w:val="center"/>
            </w:pPr>
            <w:proofErr w:type="spellStart"/>
            <w:r w:rsidRPr="00D11446">
              <w:rPr>
                <w:rFonts w:cs="Arial"/>
                <w:szCs w:val="36"/>
                <w:lang w:eastAsia="fr-FR"/>
              </w:rPr>
              <w:t>Human</w:t>
            </w:r>
            <w:proofErr w:type="spellEnd"/>
            <w:r w:rsidRPr="00D11446">
              <w:rPr>
                <w:rFonts w:cs="Arial"/>
                <w:szCs w:val="36"/>
                <w:lang w:eastAsia="fr-FR"/>
              </w:rPr>
              <w:t xml:space="preserve">, </w:t>
            </w:r>
            <w:r w:rsidR="00697825" w:rsidRPr="00D11446">
              <w:rPr>
                <w:rFonts w:cs="Arial"/>
                <w:szCs w:val="36"/>
                <w:lang w:eastAsia="fr-FR"/>
              </w:rPr>
              <w:t>mouse, r</w:t>
            </w:r>
            <w:r w:rsidRPr="00D11446">
              <w:rPr>
                <w:rFonts w:cs="Arial"/>
                <w:szCs w:val="36"/>
                <w:lang w:eastAsia="fr-FR"/>
              </w:rPr>
              <w:t>at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63F70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lipore Life scienc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C55A7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60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E905A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SA (1% in PBS)</w:t>
            </w:r>
          </w:p>
        </w:tc>
      </w:tr>
      <w:tr w:rsidR="00791DA8" w:rsidRPr="00D11446" w14:paraId="2D93AB74" w14:textId="77777777" w:rsidTr="00FD18FA">
        <w:trPr>
          <w:trHeight w:val="407"/>
        </w:trPr>
        <w:tc>
          <w:tcPr>
            <w:tcW w:w="143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61DAC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cs="Arial"/>
                <w:color w:val="000000"/>
                <w:kern w:val="24"/>
                <w:lang w:eastAsia="fr-FR"/>
              </w:rPr>
            </w:pP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5F86B" w14:textId="4498D004" w:rsidR="008E5F02" w:rsidRPr="00FD18FA" w:rsidRDefault="008E5F02" w:rsidP="008E5F02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  <w:r w:rsidRPr="00FD18FA">
              <w:rPr>
                <w:rFonts w:cs="Arial"/>
                <w:color w:val="000000"/>
                <w:kern w:val="24"/>
                <w:lang w:val="en-US" w:eastAsia="fr-FR"/>
              </w:rPr>
              <w:t>IHC sc-</w:t>
            </w:r>
            <w:r w:rsidR="00FD18FA" w:rsidRPr="00FD18FA">
              <w:rPr>
                <w:rFonts w:cs="Arial"/>
                <w:color w:val="000000"/>
                <w:kern w:val="24"/>
                <w:lang w:val="en-US" w:eastAsia="fr-FR"/>
              </w:rPr>
              <w:t>1605</w:t>
            </w:r>
          </w:p>
          <w:p w14:paraId="0FF7D7A6" w14:textId="77777777" w:rsidR="008E5F02" w:rsidRPr="00FD18FA" w:rsidRDefault="008E5F02" w:rsidP="008E5F02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</w:p>
          <w:p w14:paraId="3218A651" w14:textId="77777777" w:rsidR="008E5F02" w:rsidRPr="00FD18FA" w:rsidRDefault="008E5F02" w:rsidP="008E5F02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</w:p>
          <w:p w14:paraId="02ED0E21" w14:textId="691A497F" w:rsidR="00791DA8" w:rsidRPr="00FD18FA" w:rsidRDefault="00791DA8" w:rsidP="008E5F02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  <w:r w:rsidRPr="00FD18FA">
              <w:rPr>
                <w:rFonts w:cs="Arial"/>
                <w:color w:val="000000"/>
                <w:kern w:val="24"/>
                <w:lang w:val="en-US" w:eastAsia="fr-FR"/>
              </w:rPr>
              <w:t>Human IHC: A353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B12EF0" w14:textId="4D83BB44" w:rsidR="008E5F02" w:rsidRPr="00FD18FA" w:rsidRDefault="00FD18FA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  <w:r w:rsidRPr="00FD18FA">
              <w:rPr>
                <w:rFonts w:cs="Arial"/>
                <w:color w:val="000000"/>
                <w:kern w:val="24"/>
                <w:lang w:val="en-US" w:eastAsia="fr-FR"/>
              </w:rPr>
              <w:t>Goat</w:t>
            </w:r>
          </w:p>
          <w:p w14:paraId="0662B244" w14:textId="77777777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</w:p>
          <w:p w14:paraId="135D7E99" w14:textId="77777777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</w:p>
          <w:p w14:paraId="5B43B5C5" w14:textId="77777777" w:rsidR="00791DA8" w:rsidRPr="00FD18FA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FD18FA">
              <w:rPr>
                <w:rFonts w:cs="Arial"/>
                <w:color w:val="000000"/>
                <w:kern w:val="24"/>
                <w:lang w:eastAsia="fr-FR"/>
              </w:rPr>
              <w:t>Rabbit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val="clear" w:color="auto" w:fill="auto"/>
          </w:tcPr>
          <w:p w14:paraId="701E2B8D" w14:textId="77777777" w:rsidR="008E5F02" w:rsidRPr="00FD18FA" w:rsidRDefault="008E5F02" w:rsidP="008E5F02">
            <w:pPr>
              <w:spacing w:after="0" w:line="240" w:lineRule="auto"/>
              <w:jc w:val="center"/>
              <w:rPr>
                <w:rFonts w:cs="Arial"/>
                <w:sz w:val="18"/>
                <w:szCs w:val="18"/>
                <w:lang w:eastAsia="fr-FR"/>
              </w:rPr>
            </w:pPr>
          </w:p>
          <w:p w14:paraId="04CE6749" w14:textId="42E162A5" w:rsidR="008E5F02" w:rsidRPr="00FD18FA" w:rsidRDefault="008E5F02" w:rsidP="008E5F02">
            <w:pPr>
              <w:spacing w:after="0" w:line="240" w:lineRule="auto"/>
              <w:jc w:val="center"/>
              <w:rPr>
                <w:rFonts w:cs="Arial"/>
                <w:szCs w:val="36"/>
                <w:lang w:eastAsia="fr-FR"/>
              </w:rPr>
            </w:pPr>
            <w:proofErr w:type="spellStart"/>
            <w:r w:rsidRPr="00FD18FA">
              <w:rPr>
                <w:rFonts w:cs="Arial"/>
                <w:szCs w:val="36"/>
                <w:lang w:eastAsia="fr-FR"/>
              </w:rPr>
              <w:t>Human</w:t>
            </w:r>
            <w:proofErr w:type="spellEnd"/>
            <w:r w:rsidRPr="00FD18FA">
              <w:rPr>
                <w:rFonts w:cs="Arial"/>
                <w:szCs w:val="36"/>
                <w:lang w:eastAsia="fr-FR"/>
              </w:rPr>
              <w:t>, mouse, rat</w:t>
            </w:r>
          </w:p>
          <w:p w14:paraId="7D5D1BBB" w14:textId="77777777" w:rsidR="008E5F02" w:rsidRPr="00FD18FA" w:rsidRDefault="008E5F02" w:rsidP="008E5F02">
            <w:pPr>
              <w:spacing w:after="0" w:line="240" w:lineRule="auto"/>
              <w:jc w:val="center"/>
              <w:rPr>
                <w:rFonts w:cs="Arial"/>
                <w:szCs w:val="36"/>
                <w:lang w:eastAsia="fr-FR"/>
              </w:rPr>
            </w:pPr>
          </w:p>
          <w:p w14:paraId="3167CC35" w14:textId="77777777" w:rsidR="008E5F02" w:rsidRPr="00FD18FA" w:rsidRDefault="008E5F02" w:rsidP="008E5F02">
            <w:pPr>
              <w:spacing w:after="0" w:line="240" w:lineRule="auto"/>
              <w:jc w:val="center"/>
              <w:rPr>
                <w:rFonts w:cs="Arial"/>
                <w:szCs w:val="36"/>
                <w:lang w:eastAsia="fr-FR"/>
              </w:rPr>
            </w:pPr>
          </w:p>
          <w:p w14:paraId="4FA11FBC" w14:textId="77777777" w:rsidR="00791DA8" w:rsidRPr="00FD18FA" w:rsidRDefault="00791DA8" w:rsidP="008E5F02">
            <w:pPr>
              <w:spacing w:after="0" w:line="240" w:lineRule="auto"/>
              <w:jc w:val="center"/>
              <w:rPr>
                <w:rFonts w:cs="Arial"/>
                <w:szCs w:val="36"/>
                <w:lang w:eastAsia="fr-FR"/>
              </w:rPr>
            </w:pPr>
            <w:proofErr w:type="spellStart"/>
            <w:r w:rsidRPr="00FD18FA">
              <w:rPr>
                <w:rFonts w:cs="Arial"/>
                <w:szCs w:val="36"/>
                <w:lang w:eastAsia="fr-FR"/>
              </w:rPr>
              <w:t>Human</w:t>
            </w:r>
            <w:proofErr w:type="spellEnd"/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DC852" w14:textId="5B922B15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FD18FA">
              <w:rPr>
                <w:rFonts w:cs="Arial"/>
                <w:color w:val="000000"/>
                <w:kern w:val="24"/>
                <w:lang w:eastAsia="fr-FR"/>
              </w:rPr>
              <w:t>Santa Cruz</w:t>
            </w:r>
          </w:p>
          <w:p w14:paraId="5DFAE780" w14:textId="77777777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</w:p>
          <w:p w14:paraId="7D90011F" w14:textId="77777777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</w:p>
          <w:p w14:paraId="734B3F9E" w14:textId="77777777" w:rsidR="00791DA8" w:rsidRPr="00FD18FA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 w:rsidRPr="00FD18FA">
              <w:rPr>
                <w:rFonts w:cs="Arial"/>
                <w:color w:val="000000"/>
                <w:kern w:val="24"/>
                <w:lang w:eastAsia="fr-FR"/>
              </w:rPr>
              <w:t>Dakopatts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80A7C" w14:textId="118BA7FD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FD18FA">
              <w:rPr>
                <w:rFonts w:cs="Arial"/>
                <w:color w:val="000000"/>
                <w:kern w:val="24"/>
                <w:lang w:eastAsia="fr-FR"/>
              </w:rPr>
              <w:t>1/400</w:t>
            </w:r>
          </w:p>
          <w:p w14:paraId="3606F337" w14:textId="77777777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</w:p>
          <w:p w14:paraId="43AD595A" w14:textId="77777777" w:rsidR="008E5F02" w:rsidRPr="00FD18FA" w:rsidRDefault="008E5F02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</w:p>
          <w:p w14:paraId="28D485D0" w14:textId="77777777" w:rsidR="00791DA8" w:rsidRPr="00FD18FA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r w:rsidRPr="00FD18FA">
              <w:rPr>
                <w:rFonts w:cs="Arial"/>
                <w:color w:val="000000"/>
                <w:kern w:val="24"/>
                <w:lang w:eastAsia="fr-FR"/>
              </w:rPr>
              <w:t>1/10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99966" w14:textId="77777777" w:rsidR="008E5F02" w:rsidRPr="00536186" w:rsidRDefault="008E5F02" w:rsidP="008750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</w:p>
          <w:p w14:paraId="5E8ED7BD" w14:textId="2178DDB3" w:rsidR="008E5F02" w:rsidRPr="00536186" w:rsidRDefault="008E5F02" w:rsidP="008750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  <w:r w:rsidRPr="00536186">
              <w:rPr>
                <w:rFonts w:cs="Arial"/>
                <w:color w:val="000000"/>
                <w:kern w:val="24"/>
                <w:lang w:val="en-US" w:eastAsia="fr-FR"/>
              </w:rPr>
              <w:t>BSA (1% in PBS)</w:t>
            </w:r>
          </w:p>
          <w:p w14:paraId="28F746E7" w14:textId="77777777" w:rsidR="008E5F02" w:rsidRPr="00536186" w:rsidRDefault="008E5F02" w:rsidP="008750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</w:p>
          <w:p w14:paraId="7C1E4850" w14:textId="77777777" w:rsidR="00791DA8" w:rsidRPr="00536186" w:rsidRDefault="00791DA8" w:rsidP="008750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val="en-US" w:eastAsia="fr-FR"/>
              </w:rPr>
            </w:pPr>
            <w:r w:rsidRPr="00536186">
              <w:rPr>
                <w:rFonts w:cs="Arial"/>
                <w:color w:val="000000"/>
                <w:kern w:val="24"/>
                <w:lang w:val="en-US" w:eastAsia="fr-FR"/>
              </w:rPr>
              <w:t xml:space="preserve">0032-18 antibody </w:t>
            </w:r>
            <w:proofErr w:type="spellStart"/>
            <w:r w:rsidRPr="00536186">
              <w:rPr>
                <w:rFonts w:cs="Arial"/>
                <w:color w:val="000000"/>
                <w:kern w:val="24"/>
                <w:lang w:val="en-US" w:eastAsia="fr-FR"/>
              </w:rPr>
              <w:t>diluant</w:t>
            </w:r>
            <w:proofErr w:type="spellEnd"/>
            <w:r w:rsidRPr="00536186">
              <w:rPr>
                <w:rFonts w:cs="Arial"/>
                <w:color w:val="000000"/>
                <w:kern w:val="24"/>
                <w:lang w:val="en-US" w:eastAsia="fr-FR"/>
              </w:rPr>
              <w:t xml:space="preserve"> reagent solution</w:t>
            </w:r>
          </w:p>
          <w:p w14:paraId="30C91768" w14:textId="77777777" w:rsidR="00791DA8" w:rsidRPr="00FD18FA" w:rsidRDefault="00791DA8" w:rsidP="008750C4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kern w:val="24"/>
                <w:lang w:eastAsia="fr-FR"/>
              </w:rPr>
            </w:pPr>
            <w:proofErr w:type="spellStart"/>
            <w:r w:rsidRPr="00FD18FA">
              <w:rPr>
                <w:rFonts w:cs="Arial"/>
                <w:color w:val="000000"/>
                <w:kern w:val="24"/>
                <w:lang w:eastAsia="fr-FR"/>
              </w:rPr>
              <w:t>Invitrogen</w:t>
            </w:r>
            <w:proofErr w:type="spellEnd"/>
          </w:p>
        </w:tc>
      </w:tr>
      <w:tr w:rsidR="00791DA8" w:rsidRPr="00D11446" w14:paraId="6644EE86" w14:textId="77777777" w:rsidTr="0098176D">
        <w:trPr>
          <w:trHeight w:val="500"/>
        </w:trPr>
        <w:tc>
          <w:tcPr>
            <w:tcW w:w="143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53D3C" w14:textId="77777777" w:rsidR="00791DA8" w:rsidRPr="00083431" w:rsidRDefault="00791DA8" w:rsidP="004E73A7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CT-1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AF432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WB: (T-19) sc-1491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967145B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Goat</w:t>
            </w:r>
            <w:proofErr w:type="spellEnd"/>
          </w:p>
        </w:tc>
        <w:tc>
          <w:tcPr>
            <w:tcW w:w="1119" w:type="dxa"/>
            <w:tcBorders>
              <w:top w:val="single" w:sz="8" w:space="0" w:color="000000"/>
            </w:tcBorders>
            <w:shd w:val="clear" w:color="auto" w:fill="FFFFFF"/>
          </w:tcPr>
          <w:p w14:paraId="1284BA02" w14:textId="33A6606B" w:rsidR="00791DA8" w:rsidRPr="00D11446" w:rsidRDefault="00791DA8">
            <w:r w:rsidRPr="00D11446">
              <w:rPr>
                <w:rFonts w:cs="Arial"/>
                <w:szCs w:val="36"/>
                <w:lang w:eastAsia="fr-FR"/>
              </w:rPr>
              <w:t xml:space="preserve">Mouse, </w:t>
            </w:r>
            <w:r w:rsidR="00697825" w:rsidRPr="00D11446">
              <w:rPr>
                <w:rFonts w:cs="Arial"/>
                <w:szCs w:val="36"/>
                <w:lang w:eastAsia="fr-FR"/>
              </w:rPr>
              <w:t xml:space="preserve">rat, </w:t>
            </w:r>
            <w:proofErr w:type="spellStart"/>
            <w:r w:rsidR="00697825" w:rsidRPr="00D11446">
              <w:rPr>
                <w:rFonts w:cs="Arial"/>
                <w:szCs w:val="36"/>
                <w:lang w:eastAsia="fr-FR"/>
              </w:rPr>
              <w:t>huma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09521" w14:textId="30828C84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 xml:space="preserve">Santa </w:t>
            </w:r>
            <w:r w:rsidR="00690BB0">
              <w:rPr>
                <w:rFonts w:cs="Arial"/>
                <w:color w:val="000000"/>
                <w:kern w:val="24"/>
                <w:lang w:eastAsia="fr-FR"/>
              </w:rPr>
              <w:t>Cruz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5C185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DDD6F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791DA8" w:rsidRPr="00D11446" w14:paraId="4B6BE6FA" w14:textId="77777777" w:rsidTr="0098176D">
        <w:trPr>
          <w:trHeight w:val="525"/>
        </w:trPr>
        <w:tc>
          <w:tcPr>
            <w:tcW w:w="1433" w:type="dxa"/>
            <w:vMerge/>
            <w:tcBorders>
              <w:bottom w:val="single" w:sz="8" w:space="0" w:color="000000"/>
            </w:tcBorders>
            <w:vAlign w:val="center"/>
          </w:tcPr>
          <w:p w14:paraId="7D7F669D" w14:textId="77777777" w:rsidR="00791DA8" w:rsidRPr="00083431" w:rsidRDefault="00791DA8" w:rsidP="004E73A7">
            <w:pPr>
              <w:spacing w:after="0" w:line="240" w:lineRule="auto"/>
              <w:rPr>
                <w:rFonts w:ascii="Arial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0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0905F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IHC: AB1286-I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3FF3F64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kern w:val="24"/>
                <w:lang w:eastAsia="fr-FR"/>
              </w:rPr>
              <w:t>Chicken</w:t>
            </w:r>
            <w:proofErr w:type="spellEnd"/>
          </w:p>
        </w:tc>
        <w:tc>
          <w:tcPr>
            <w:tcW w:w="1119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422F9F9E" w14:textId="3EB3E8CF" w:rsidR="00791DA8" w:rsidRPr="00D11446" w:rsidRDefault="00791DA8" w:rsidP="004E73A7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eastAsia="fr-FR"/>
              </w:rPr>
            </w:pPr>
            <w:r>
              <w:rPr>
                <w:rFonts w:cs="Arial"/>
                <w:szCs w:val="36"/>
                <w:lang w:eastAsia="fr-FR"/>
              </w:rPr>
              <w:t xml:space="preserve">Rat, </w:t>
            </w:r>
            <w:r w:rsidR="00697825">
              <w:rPr>
                <w:rFonts w:cs="Arial"/>
                <w:szCs w:val="36"/>
                <w:lang w:eastAsia="fr-FR"/>
              </w:rPr>
              <w:t>m</w:t>
            </w:r>
            <w:r>
              <w:rPr>
                <w:rFonts w:cs="Arial"/>
                <w:szCs w:val="36"/>
                <w:lang w:eastAsia="fr-FR"/>
              </w:rPr>
              <w:t>ous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B4465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lipore Life scienc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BA1EC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60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F9C4C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BSA (1% in PBS)</w:t>
            </w:r>
          </w:p>
        </w:tc>
      </w:tr>
      <w:tr w:rsidR="00791DA8" w:rsidRPr="00D11446" w14:paraId="54196FC1" w14:textId="77777777" w:rsidTr="0098176D">
        <w:trPr>
          <w:trHeight w:val="525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8D6B9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val="el-GR" w:eastAsia="fr-FR"/>
              </w:rPr>
              <w:t>β-</w:t>
            </w:r>
            <w:proofErr w:type="spellStart"/>
            <w:r w:rsidRPr="00083431">
              <w:rPr>
                <w:rFonts w:cs="Arial"/>
                <w:color w:val="000000"/>
                <w:kern w:val="24"/>
                <w:lang w:eastAsia="fr-FR"/>
              </w:rPr>
              <w:t>Actin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218C6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 xml:space="preserve">WB: </w:t>
            </w:r>
            <w:r w:rsidRPr="00083431">
              <w:rPr>
                <w:rFonts w:cs="Arial"/>
                <w:color w:val="000000"/>
                <w:kern w:val="24"/>
                <w:lang w:eastAsia="fr-FR"/>
              </w:rPr>
              <w:t>A544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E9D4C27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>
              <w:rPr>
                <w:rFonts w:cs="Arial"/>
                <w:color w:val="000000"/>
                <w:kern w:val="24"/>
                <w:lang w:eastAsia="fr-FR"/>
              </w:rPr>
              <w:t>Mouse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37F677B" w14:textId="3D705A27" w:rsidR="00791DA8" w:rsidRPr="00D11446" w:rsidRDefault="00791DA8" w:rsidP="00DC3C76">
            <w:pPr>
              <w:spacing w:after="0" w:line="240" w:lineRule="auto"/>
              <w:jc w:val="center"/>
              <w:textAlignment w:val="bottom"/>
              <w:rPr>
                <w:rFonts w:cs="Arial"/>
                <w:szCs w:val="36"/>
                <w:lang w:val="en-US" w:eastAsia="fr-FR"/>
              </w:rPr>
            </w:pPr>
            <w:r w:rsidRPr="00D11446">
              <w:rPr>
                <w:lang w:val="en-US"/>
              </w:rPr>
              <w:t xml:space="preserve">Mouse, </w:t>
            </w:r>
            <w:r w:rsidR="00697825" w:rsidRPr="00D11446">
              <w:rPr>
                <w:lang w:val="en-US"/>
              </w:rPr>
              <w:t>c</w:t>
            </w:r>
            <w:r w:rsidRPr="00D11446">
              <w:rPr>
                <w:lang w:val="en-US"/>
              </w:rPr>
              <w:t xml:space="preserve">hicken, Rabbit, rat, </w:t>
            </w:r>
            <w:r w:rsidR="00697825" w:rsidRPr="00D11446">
              <w:rPr>
                <w:lang w:val="en-US"/>
              </w:rPr>
              <w:t>h</w:t>
            </w:r>
            <w:r w:rsidRPr="00D11446">
              <w:rPr>
                <w:lang w:val="en-US"/>
              </w:rPr>
              <w:t>uma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1C880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Sigma- Aldrich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5C937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1/500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5206B" w14:textId="77777777" w:rsidR="00791DA8" w:rsidRPr="00083431" w:rsidRDefault="00791DA8" w:rsidP="004E73A7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083431">
              <w:rPr>
                <w:rFonts w:cs="Arial"/>
                <w:color w:val="000000"/>
                <w:kern w:val="24"/>
                <w:lang w:eastAsia="fr-FR"/>
              </w:rPr>
              <w:t>Milk (5% in TBST)</w:t>
            </w:r>
          </w:p>
        </w:tc>
      </w:tr>
    </w:tbl>
    <w:p w14:paraId="6EE11282" w14:textId="77777777" w:rsidR="00791DA8" w:rsidRDefault="00791DA8" w:rsidP="0086461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B8FE56F" w14:textId="77777777" w:rsidR="00791DA8" w:rsidRPr="00EC1D37" w:rsidRDefault="00791DA8" w:rsidP="000C01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791DA8" w:rsidRPr="00EC1D37" w:rsidSect="002F62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61B"/>
    <w:rsid w:val="000226A5"/>
    <w:rsid w:val="00033B52"/>
    <w:rsid w:val="00083431"/>
    <w:rsid w:val="000C01ED"/>
    <w:rsid w:val="001405A0"/>
    <w:rsid w:val="001624E1"/>
    <w:rsid w:val="00184983"/>
    <w:rsid w:val="001C4C4C"/>
    <w:rsid w:val="001C52C0"/>
    <w:rsid w:val="001F34AA"/>
    <w:rsid w:val="00251903"/>
    <w:rsid w:val="00271142"/>
    <w:rsid w:val="002F24E7"/>
    <w:rsid w:val="002F62C9"/>
    <w:rsid w:val="00331F74"/>
    <w:rsid w:val="00334333"/>
    <w:rsid w:val="00340026"/>
    <w:rsid w:val="0038158C"/>
    <w:rsid w:val="003969E9"/>
    <w:rsid w:val="003C09CD"/>
    <w:rsid w:val="003C3701"/>
    <w:rsid w:val="00424C42"/>
    <w:rsid w:val="00494704"/>
    <w:rsid w:val="004E4C62"/>
    <w:rsid w:val="004E73A7"/>
    <w:rsid w:val="00536186"/>
    <w:rsid w:val="005766A3"/>
    <w:rsid w:val="005E1049"/>
    <w:rsid w:val="005E2B5D"/>
    <w:rsid w:val="005E7201"/>
    <w:rsid w:val="006355F9"/>
    <w:rsid w:val="006672BA"/>
    <w:rsid w:val="00672F7B"/>
    <w:rsid w:val="0067733E"/>
    <w:rsid w:val="00690BB0"/>
    <w:rsid w:val="00697825"/>
    <w:rsid w:val="006A1A50"/>
    <w:rsid w:val="00791DA8"/>
    <w:rsid w:val="007A0281"/>
    <w:rsid w:val="007B2174"/>
    <w:rsid w:val="007B6B3E"/>
    <w:rsid w:val="007F2478"/>
    <w:rsid w:val="00863301"/>
    <w:rsid w:val="0086461B"/>
    <w:rsid w:val="008750C4"/>
    <w:rsid w:val="008E5F02"/>
    <w:rsid w:val="008F10FC"/>
    <w:rsid w:val="00955786"/>
    <w:rsid w:val="0098176D"/>
    <w:rsid w:val="00992BF7"/>
    <w:rsid w:val="00992D11"/>
    <w:rsid w:val="00993FA6"/>
    <w:rsid w:val="009B691C"/>
    <w:rsid w:val="009C7DFC"/>
    <w:rsid w:val="00A45350"/>
    <w:rsid w:val="00A50A5A"/>
    <w:rsid w:val="00AC05F4"/>
    <w:rsid w:val="00AD6703"/>
    <w:rsid w:val="00AF0D91"/>
    <w:rsid w:val="00B53A66"/>
    <w:rsid w:val="00B87127"/>
    <w:rsid w:val="00C069C4"/>
    <w:rsid w:val="00CB55CD"/>
    <w:rsid w:val="00CC2F64"/>
    <w:rsid w:val="00D01183"/>
    <w:rsid w:val="00D11034"/>
    <w:rsid w:val="00D11446"/>
    <w:rsid w:val="00D30EF1"/>
    <w:rsid w:val="00D72FEA"/>
    <w:rsid w:val="00DC3C76"/>
    <w:rsid w:val="00DD6590"/>
    <w:rsid w:val="00EA467F"/>
    <w:rsid w:val="00EA5CC4"/>
    <w:rsid w:val="00EB485B"/>
    <w:rsid w:val="00EB743B"/>
    <w:rsid w:val="00EC1D37"/>
    <w:rsid w:val="00EF43B3"/>
    <w:rsid w:val="00F037DF"/>
    <w:rsid w:val="00F20EC2"/>
    <w:rsid w:val="00FA2649"/>
    <w:rsid w:val="00FD18FA"/>
    <w:rsid w:val="00FD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8A6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61B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97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7825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61B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97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782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6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FDDD90-5321-43E3-AC68-A8B10A4A4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364</Words>
  <Characters>2006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6</vt:lpstr>
      <vt:lpstr>Supplementary Table 6</vt:lpstr>
    </vt:vector>
  </TitlesOfParts>
  <Company>Microsoft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6</dc:title>
  <dc:creator>Bruno Gonzalez</dc:creator>
  <cp:lastModifiedBy>Bruno Gonzalez</cp:lastModifiedBy>
  <cp:revision>11</cp:revision>
  <cp:lastPrinted>2015-08-28T11:38:00Z</cp:lastPrinted>
  <dcterms:created xsi:type="dcterms:W3CDTF">2015-11-30T08:37:00Z</dcterms:created>
  <dcterms:modified xsi:type="dcterms:W3CDTF">2017-05-17T16:08:00Z</dcterms:modified>
</cp:coreProperties>
</file>